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2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6"/>
        <w:gridCol w:w="5316"/>
      </w:tblGrid>
      <w:tr w:rsidR="006C4269" w:rsidRPr="006C4269" w14:paraId="561F0E63" w14:textId="77777777" w:rsidTr="00707CF4">
        <w:trPr>
          <w:trHeight w:val="3590"/>
          <w:jc w:val="center"/>
        </w:trPr>
        <w:tc>
          <w:tcPr>
            <w:tcW w:w="5316" w:type="dxa"/>
          </w:tcPr>
          <w:p w14:paraId="34217C25" w14:textId="77777777" w:rsidR="006C4269" w:rsidRPr="006C4269" w:rsidRDefault="006C4269" w:rsidP="006C4269">
            <w:pPr>
              <w:spacing w:after="160" w:line="259" w:lineRule="auto"/>
              <w:jc w:val="center"/>
              <w:rPr>
                <w:noProof/>
              </w:rPr>
            </w:pPr>
            <w:r w:rsidRPr="006C4269">
              <w:rPr>
                <w:noProof/>
              </w:rPr>
              <w:drawing>
                <wp:inline distT="0" distB="0" distL="0" distR="0" wp14:anchorId="617567EA" wp14:editId="70206880">
                  <wp:extent cx="3200400" cy="2286000"/>
                  <wp:effectExtent l="0" t="0" r="0" b="0"/>
                  <wp:docPr id="47" name="Chart 4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5316" w:type="dxa"/>
          </w:tcPr>
          <w:p w14:paraId="03A46E10" w14:textId="77777777" w:rsidR="006C4269" w:rsidRPr="006C4269" w:rsidRDefault="006C4269" w:rsidP="006C4269">
            <w:pPr>
              <w:spacing w:after="160" w:line="259" w:lineRule="auto"/>
              <w:jc w:val="center"/>
              <w:rPr>
                <w:noProof/>
              </w:rPr>
            </w:pPr>
            <w:r w:rsidRPr="006C4269">
              <w:rPr>
                <w:noProof/>
              </w:rPr>
              <w:drawing>
                <wp:inline distT="0" distB="0" distL="0" distR="0" wp14:anchorId="2655F74E" wp14:editId="4AFD281A">
                  <wp:extent cx="3200400" cy="2286000"/>
                  <wp:effectExtent l="0" t="0" r="0" b="0"/>
                  <wp:docPr id="49" name="Chart 4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6C4269" w:rsidRPr="006C4269" w14:paraId="3324959D" w14:textId="77777777" w:rsidTr="00707CF4">
        <w:trPr>
          <w:trHeight w:val="3590"/>
          <w:jc w:val="center"/>
        </w:trPr>
        <w:tc>
          <w:tcPr>
            <w:tcW w:w="5316" w:type="dxa"/>
          </w:tcPr>
          <w:p w14:paraId="0077DD1C" w14:textId="77777777" w:rsidR="006C4269" w:rsidRPr="006C4269" w:rsidRDefault="006C4269" w:rsidP="006C4269">
            <w:pPr>
              <w:spacing w:after="160" w:line="259" w:lineRule="auto"/>
              <w:jc w:val="center"/>
              <w:rPr>
                <w:noProof/>
              </w:rPr>
            </w:pPr>
            <w:r w:rsidRPr="006C4269">
              <w:rPr>
                <w:noProof/>
              </w:rPr>
              <w:drawing>
                <wp:inline distT="0" distB="0" distL="0" distR="0" wp14:anchorId="6CF85332" wp14:editId="0D9C98A2">
                  <wp:extent cx="3200400" cy="2286000"/>
                  <wp:effectExtent l="0" t="0" r="0" b="0"/>
                  <wp:docPr id="52" name="Chart 5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5316" w:type="dxa"/>
          </w:tcPr>
          <w:p w14:paraId="116A394A" w14:textId="77777777" w:rsidR="006C4269" w:rsidRPr="006C4269" w:rsidRDefault="006C4269" w:rsidP="006C4269">
            <w:pPr>
              <w:spacing w:after="160" w:line="259" w:lineRule="auto"/>
              <w:jc w:val="center"/>
              <w:rPr>
                <w:noProof/>
              </w:rPr>
            </w:pPr>
            <w:r w:rsidRPr="006C4269">
              <w:rPr>
                <w:noProof/>
              </w:rPr>
              <w:drawing>
                <wp:inline distT="0" distB="0" distL="0" distR="0" wp14:anchorId="4B982EE1" wp14:editId="284B5823">
                  <wp:extent cx="3200400" cy="2286000"/>
                  <wp:effectExtent l="0" t="0" r="0" b="0"/>
                  <wp:docPr id="53" name="Chart 5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6C4269" w:rsidRPr="006C4269" w14:paraId="14F922D7" w14:textId="77777777" w:rsidTr="00707CF4">
        <w:trPr>
          <w:trHeight w:val="3590"/>
          <w:jc w:val="center"/>
        </w:trPr>
        <w:tc>
          <w:tcPr>
            <w:tcW w:w="5316" w:type="dxa"/>
          </w:tcPr>
          <w:p w14:paraId="1D8C8330" w14:textId="77777777" w:rsidR="006C4269" w:rsidRPr="006C4269" w:rsidRDefault="006C4269" w:rsidP="006C4269">
            <w:pPr>
              <w:spacing w:after="160" w:line="259" w:lineRule="auto"/>
              <w:jc w:val="center"/>
              <w:rPr>
                <w:noProof/>
              </w:rPr>
            </w:pPr>
            <w:r w:rsidRPr="006C4269">
              <w:rPr>
                <w:noProof/>
              </w:rPr>
              <w:drawing>
                <wp:inline distT="0" distB="0" distL="0" distR="0" wp14:anchorId="6D810DDB" wp14:editId="0AFD6DEB">
                  <wp:extent cx="3200400" cy="2286000"/>
                  <wp:effectExtent l="0" t="0" r="0" b="0"/>
                  <wp:docPr id="50" name="Chart 5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5316" w:type="dxa"/>
          </w:tcPr>
          <w:p w14:paraId="32918DC9" w14:textId="77777777" w:rsidR="006C4269" w:rsidRPr="006C4269" w:rsidRDefault="006C4269" w:rsidP="006C4269">
            <w:pPr>
              <w:spacing w:after="160" w:line="259" w:lineRule="auto"/>
              <w:jc w:val="center"/>
              <w:rPr>
                <w:noProof/>
              </w:rPr>
            </w:pPr>
            <w:r w:rsidRPr="006C4269">
              <w:rPr>
                <w:noProof/>
              </w:rPr>
              <w:drawing>
                <wp:inline distT="0" distB="0" distL="0" distR="0" wp14:anchorId="376E7E74" wp14:editId="24F5F6D1">
                  <wp:extent cx="3200400" cy="2286000"/>
                  <wp:effectExtent l="0" t="0" r="0" b="0"/>
                  <wp:docPr id="51" name="Chart 5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6C4269" w:rsidRPr="006C4269" w14:paraId="684A2F87" w14:textId="77777777" w:rsidTr="00707CF4">
        <w:trPr>
          <w:trHeight w:val="362"/>
          <w:jc w:val="center"/>
        </w:trPr>
        <w:tc>
          <w:tcPr>
            <w:tcW w:w="10632" w:type="dxa"/>
            <w:gridSpan w:val="2"/>
          </w:tcPr>
          <w:p w14:paraId="34BA4086" w14:textId="0962588A" w:rsidR="006C4269" w:rsidRPr="00F41B05" w:rsidRDefault="006C3944" w:rsidP="006C426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F41B05">
              <w:rPr>
                <w:rFonts w:ascii="Times New Roman" w:hAnsi="Times New Roman" w:cs="Times New Roman"/>
                <w:b/>
                <w:bCs/>
                <w:noProof/>
              </w:rPr>
              <w:t>S3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>Fig</w:t>
            </w:r>
            <w:r w:rsidR="00A71000" w:rsidRPr="00F41B05">
              <w:rPr>
                <w:rFonts w:ascii="Times New Roman" w:hAnsi="Times New Roman" w:cs="Times New Roman"/>
                <w:b/>
                <w:bCs/>
                <w:noProof/>
              </w:rPr>
              <w:t>.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 xml:space="preserve"> Mean comparison of relative water content for the interaction of two different pollination systems (selfed (S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  <w:vertAlign w:val="subscript"/>
              </w:rPr>
              <w:t>1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 xml:space="preserve">) and open-pollinated (OP)) and two </w:t>
            </w:r>
            <w:r w:rsidR="006272F1" w:rsidRPr="00F41B05">
              <w:rPr>
                <w:rFonts w:ascii="Times New Roman" w:hAnsi="Times New Roman" w:cs="Times New Roman"/>
                <w:b/>
                <w:bCs/>
                <w:noProof/>
              </w:rPr>
              <w:t xml:space="preserve">salinity 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>treatment</w:t>
            </w:r>
            <w:r w:rsidR="006272F1" w:rsidRPr="00F41B05">
              <w:rPr>
                <w:rFonts w:ascii="Times New Roman" w:hAnsi="Times New Roman" w:cs="Times New Roman"/>
                <w:b/>
                <w:bCs/>
                <w:noProof/>
              </w:rPr>
              <w:t>s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 xml:space="preserve"> (C and S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  <w:vertAlign w:val="subscript"/>
              </w:rPr>
              <w:t>1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>) in the first time (a) and in the second time (b) during two years. Mean comparison total chlorophyll for the interaction of two different pollination systems (selfed (S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  <w:vertAlign w:val="subscript"/>
              </w:rPr>
              <w:t>1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 xml:space="preserve">) and open-pollinated (OP)) and two </w:t>
            </w:r>
            <w:r w:rsidR="006272F1" w:rsidRPr="00F41B05">
              <w:rPr>
                <w:rFonts w:ascii="Times New Roman" w:hAnsi="Times New Roman" w:cs="Times New Roman"/>
                <w:b/>
                <w:bCs/>
                <w:noProof/>
              </w:rPr>
              <w:t xml:space="preserve">salinity 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>treatment</w:t>
            </w:r>
            <w:r w:rsidR="006272F1" w:rsidRPr="00F41B05">
              <w:rPr>
                <w:rFonts w:ascii="Times New Roman" w:hAnsi="Times New Roman" w:cs="Times New Roman"/>
                <w:b/>
                <w:bCs/>
                <w:noProof/>
              </w:rPr>
              <w:t xml:space="preserve">s 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>(C and S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  <w:vertAlign w:val="subscript"/>
              </w:rPr>
              <w:t>1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>) in the first time (c) and in the second time (d) during two years</w:t>
            </w:r>
            <w:r w:rsidR="007D4FC5" w:rsidRPr="00F41B05">
              <w:rPr>
                <w:rFonts w:ascii="Times New Roman" w:hAnsi="Times New Roman" w:cs="Times New Roman"/>
                <w:b/>
                <w:bCs/>
                <w:noProof/>
              </w:rPr>
              <w:t xml:space="preserve">. 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>Mean comparison of proline content for the interaction of two different pollination systems (selfed (S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  <w:vertAlign w:val="subscript"/>
              </w:rPr>
              <w:t>1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 xml:space="preserve">) and open-pollinated (OP)) and two </w:t>
            </w:r>
            <w:r w:rsidR="006272F1" w:rsidRPr="00F41B05">
              <w:rPr>
                <w:rFonts w:ascii="Times New Roman" w:hAnsi="Times New Roman" w:cs="Times New Roman"/>
                <w:b/>
                <w:bCs/>
                <w:noProof/>
              </w:rPr>
              <w:t xml:space="preserve">salinity 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>treatment</w:t>
            </w:r>
            <w:r w:rsidR="006272F1" w:rsidRPr="00F41B05">
              <w:rPr>
                <w:rFonts w:ascii="Times New Roman" w:hAnsi="Times New Roman" w:cs="Times New Roman"/>
                <w:b/>
                <w:bCs/>
                <w:noProof/>
              </w:rPr>
              <w:t xml:space="preserve">s 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>(C and S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  <w:vertAlign w:val="subscript"/>
              </w:rPr>
              <w:t>1</w:t>
            </w:r>
            <w:r w:rsidR="006C4269" w:rsidRPr="00F41B05">
              <w:rPr>
                <w:rFonts w:ascii="Times New Roman" w:hAnsi="Times New Roman" w:cs="Times New Roman"/>
                <w:b/>
                <w:bCs/>
                <w:noProof/>
              </w:rPr>
              <w:t>) in the first time (e) and in the second time (f) during two years</w:t>
            </w:r>
            <w:r w:rsidR="007D4FC5" w:rsidRPr="00F41B05">
              <w:rPr>
                <w:rFonts w:ascii="Times New Roman" w:hAnsi="Times New Roman" w:cs="Times New Roman"/>
                <w:b/>
                <w:bCs/>
                <w:noProof/>
              </w:rPr>
              <w:t xml:space="preserve">. </w:t>
            </w:r>
            <w:r w:rsidR="006C4269" w:rsidRPr="00F41B05">
              <w:rPr>
                <w:rFonts w:ascii="Times New Roman" w:hAnsi="Times New Roman" w:cs="Times New Roman"/>
                <w:b/>
                <w:bCs/>
                <w:color w:val="000000"/>
              </w:rPr>
              <w:t>Mean followed by the same letter i</w:t>
            </w:r>
            <w:r w:rsidR="006272F1" w:rsidRPr="00F41B0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 </w:t>
            </w:r>
            <w:r w:rsidR="006C4269" w:rsidRPr="00F41B0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t significantly different according </w:t>
            </w:r>
            <w:r w:rsidR="006272F1" w:rsidRPr="00F41B0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o </w:t>
            </w:r>
            <w:r w:rsidR="006C4269" w:rsidRPr="00F41B05">
              <w:rPr>
                <w:rFonts w:ascii="Times New Roman" w:hAnsi="Times New Roman" w:cs="Times New Roman"/>
                <w:b/>
                <w:bCs/>
                <w:color w:val="000000"/>
              </w:rPr>
              <w:t>LSD test (probability level of 5%).</w:t>
            </w:r>
          </w:p>
        </w:tc>
      </w:tr>
    </w:tbl>
    <w:p w14:paraId="010E443F" w14:textId="77777777" w:rsidR="00D56DB0" w:rsidRDefault="00D56DB0" w:rsidP="00796049"/>
    <w:sectPr w:rsidR="00D56DB0" w:rsidSect="0060593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FEDB23" w14:textId="77777777" w:rsidR="007D3093" w:rsidRDefault="007D3093" w:rsidP="000E5911">
      <w:pPr>
        <w:spacing w:after="0" w:line="240" w:lineRule="auto"/>
      </w:pPr>
      <w:r>
        <w:separator/>
      </w:r>
    </w:p>
  </w:endnote>
  <w:endnote w:type="continuationSeparator" w:id="0">
    <w:p w14:paraId="11C9CC6D" w14:textId="77777777" w:rsidR="007D3093" w:rsidRDefault="007D3093" w:rsidP="000E5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dvPTimesI">
    <w:altName w:val="Times New Roman"/>
    <w:panose1 w:val="00000000000000000000"/>
    <w:charset w:val="00"/>
    <w:family w:val="roman"/>
    <w:notTrueType/>
    <w:pitch w:val="default"/>
  </w:font>
  <w:font w:name="AdvP82B6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6834B1" w14:textId="77777777" w:rsidR="00BC0C7B" w:rsidRDefault="00BC0C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817579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3A3E170" w14:textId="77777777" w:rsidR="00BC0C7B" w:rsidRPr="000E5911" w:rsidRDefault="00BC0C7B">
        <w:pPr>
          <w:pStyle w:val="Footer"/>
          <w:jc w:val="center"/>
          <w:rPr>
            <w:rFonts w:ascii="Times New Roman" w:hAnsi="Times New Roman" w:cs="Times New Roman"/>
          </w:rPr>
        </w:pPr>
        <w:r w:rsidRPr="000E5911">
          <w:rPr>
            <w:rFonts w:ascii="Times New Roman" w:hAnsi="Times New Roman" w:cs="Times New Roman"/>
          </w:rPr>
          <w:fldChar w:fldCharType="begin"/>
        </w:r>
        <w:r w:rsidRPr="000E5911">
          <w:rPr>
            <w:rFonts w:ascii="Times New Roman" w:hAnsi="Times New Roman" w:cs="Times New Roman"/>
          </w:rPr>
          <w:instrText xml:space="preserve"> PAGE   \* MERGEFORMAT </w:instrText>
        </w:r>
        <w:r w:rsidRPr="000E5911">
          <w:rPr>
            <w:rFonts w:ascii="Times New Roman" w:hAnsi="Times New Roman" w:cs="Times New Roman"/>
          </w:rPr>
          <w:fldChar w:fldCharType="separate"/>
        </w:r>
        <w:r w:rsidR="00FB25EC">
          <w:rPr>
            <w:rFonts w:ascii="Times New Roman" w:hAnsi="Times New Roman" w:cs="Times New Roman"/>
            <w:noProof/>
          </w:rPr>
          <w:t>1</w:t>
        </w:r>
        <w:r w:rsidRPr="000E591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10C6944" w14:textId="77777777" w:rsidR="00BC0C7B" w:rsidRDefault="00BC0C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7DB4FB" w14:textId="77777777" w:rsidR="00BC0C7B" w:rsidRDefault="00BC0C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A6E522" w14:textId="77777777" w:rsidR="007D3093" w:rsidRDefault="007D3093" w:rsidP="000E5911">
      <w:pPr>
        <w:spacing w:after="0" w:line="240" w:lineRule="auto"/>
      </w:pPr>
      <w:r>
        <w:separator/>
      </w:r>
    </w:p>
  </w:footnote>
  <w:footnote w:type="continuationSeparator" w:id="0">
    <w:p w14:paraId="24D78314" w14:textId="77777777" w:rsidR="007D3093" w:rsidRDefault="007D3093" w:rsidP="000E59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908DDF" w14:textId="77777777" w:rsidR="00BC0C7B" w:rsidRDefault="00BC0C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FF6DA1" w14:textId="77777777" w:rsidR="00BC0C7B" w:rsidRDefault="00BC0C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8FDE9B" w14:textId="77777777" w:rsidR="00BC0C7B" w:rsidRDefault="00BC0C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7747B"/>
    <w:multiLevelType w:val="multilevel"/>
    <w:tmpl w:val="F3EEA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9581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1E4E"/>
    <w:rsid w:val="000204A4"/>
    <w:rsid w:val="00023640"/>
    <w:rsid w:val="00032A92"/>
    <w:rsid w:val="0003564E"/>
    <w:rsid w:val="00043243"/>
    <w:rsid w:val="00046BA6"/>
    <w:rsid w:val="00050831"/>
    <w:rsid w:val="000556E5"/>
    <w:rsid w:val="00075CA4"/>
    <w:rsid w:val="000A0C7E"/>
    <w:rsid w:val="000A0FA0"/>
    <w:rsid w:val="000A6962"/>
    <w:rsid w:val="000B0CC1"/>
    <w:rsid w:val="000B182A"/>
    <w:rsid w:val="000B3F8D"/>
    <w:rsid w:val="000B55FE"/>
    <w:rsid w:val="000B6614"/>
    <w:rsid w:val="000C23CD"/>
    <w:rsid w:val="000D043C"/>
    <w:rsid w:val="000D4645"/>
    <w:rsid w:val="000E5911"/>
    <w:rsid w:val="000F2D22"/>
    <w:rsid w:val="000F7308"/>
    <w:rsid w:val="001018DB"/>
    <w:rsid w:val="00124B49"/>
    <w:rsid w:val="00125710"/>
    <w:rsid w:val="00126B79"/>
    <w:rsid w:val="00126E66"/>
    <w:rsid w:val="00132424"/>
    <w:rsid w:val="00133670"/>
    <w:rsid w:val="00134D1A"/>
    <w:rsid w:val="00143F59"/>
    <w:rsid w:val="001445FA"/>
    <w:rsid w:val="00151E15"/>
    <w:rsid w:val="001564C4"/>
    <w:rsid w:val="00157D1B"/>
    <w:rsid w:val="001733E1"/>
    <w:rsid w:val="00174118"/>
    <w:rsid w:val="001842BF"/>
    <w:rsid w:val="00184DCB"/>
    <w:rsid w:val="00186075"/>
    <w:rsid w:val="0018615D"/>
    <w:rsid w:val="00186F75"/>
    <w:rsid w:val="00196A6C"/>
    <w:rsid w:val="001A0553"/>
    <w:rsid w:val="001B1AEE"/>
    <w:rsid w:val="001C08D5"/>
    <w:rsid w:val="001C1200"/>
    <w:rsid w:val="001D408B"/>
    <w:rsid w:val="001E3CCE"/>
    <w:rsid w:val="001E6AF1"/>
    <w:rsid w:val="001E78DF"/>
    <w:rsid w:val="001F05D3"/>
    <w:rsid w:val="002032D4"/>
    <w:rsid w:val="00216E32"/>
    <w:rsid w:val="00220080"/>
    <w:rsid w:val="00234523"/>
    <w:rsid w:val="0024001C"/>
    <w:rsid w:val="00240D35"/>
    <w:rsid w:val="00244D67"/>
    <w:rsid w:val="00250294"/>
    <w:rsid w:val="00252CD4"/>
    <w:rsid w:val="00255827"/>
    <w:rsid w:val="002571B5"/>
    <w:rsid w:val="00261A0C"/>
    <w:rsid w:val="00261DAF"/>
    <w:rsid w:val="00276B08"/>
    <w:rsid w:val="00280EDD"/>
    <w:rsid w:val="0028211E"/>
    <w:rsid w:val="00283560"/>
    <w:rsid w:val="00286698"/>
    <w:rsid w:val="0028759A"/>
    <w:rsid w:val="002879C1"/>
    <w:rsid w:val="0029154C"/>
    <w:rsid w:val="00295B7F"/>
    <w:rsid w:val="0029642F"/>
    <w:rsid w:val="002A06E6"/>
    <w:rsid w:val="002A491A"/>
    <w:rsid w:val="002A66B2"/>
    <w:rsid w:val="002B2AFC"/>
    <w:rsid w:val="002B30CD"/>
    <w:rsid w:val="002B4AF8"/>
    <w:rsid w:val="002C43AB"/>
    <w:rsid w:val="002D1097"/>
    <w:rsid w:val="002D4D8B"/>
    <w:rsid w:val="002D5BEA"/>
    <w:rsid w:val="002D61DD"/>
    <w:rsid w:val="002E596B"/>
    <w:rsid w:val="003021DA"/>
    <w:rsid w:val="00302FF6"/>
    <w:rsid w:val="003068B9"/>
    <w:rsid w:val="003154CD"/>
    <w:rsid w:val="00316A67"/>
    <w:rsid w:val="00332F94"/>
    <w:rsid w:val="00334957"/>
    <w:rsid w:val="00343218"/>
    <w:rsid w:val="00344852"/>
    <w:rsid w:val="00366F67"/>
    <w:rsid w:val="0037246E"/>
    <w:rsid w:val="00373079"/>
    <w:rsid w:val="003741AB"/>
    <w:rsid w:val="00382754"/>
    <w:rsid w:val="00382CB3"/>
    <w:rsid w:val="00384111"/>
    <w:rsid w:val="00384FFE"/>
    <w:rsid w:val="003903D8"/>
    <w:rsid w:val="00392D1B"/>
    <w:rsid w:val="003A0C4A"/>
    <w:rsid w:val="003A1486"/>
    <w:rsid w:val="003A2CF4"/>
    <w:rsid w:val="003B20F5"/>
    <w:rsid w:val="003B7623"/>
    <w:rsid w:val="003C06FD"/>
    <w:rsid w:val="003C5773"/>
    <w:rsid w:val="003C5A89"/>
    <w:rsid w:val="003C6A91"/>
    <w:rsid w:val="003C6CCA"/>
    <w:rsid w:val="003D3104"/>
    <w:rsid w:val="003D50A8"/>
    <w:rsid w:val="003D7CBF"/>
    <w:rsid w:val="003E1DF6"/>
    <w:rsid w:val="003E71D0"/>
    <w:rsid w:val="00402183"/>
    <w:rsid w:val="00410CB6"/>
    <w:rsid w:val="00420606"/>
    <w:rsid w:val="00422589"/>
    <w:rsid w:val="004248EF"/>
    <w:rsid w:val="0042703C"/>
    <w:rsid w:val="004274A4"/>
    <w:rsid w:val="00427AF7"/>
    <w:rsid w:val="004363FC"/>
    <w:rsid w:val="004468EF"/>
    <w:rsid w:val="00450BA8"/>
    <w:rsid w:val="00462302"/>
    <w:rsid w:val="00463FD4"/>
    <w:rsid w:val="004726BB"/>
    <w:rsid w:val="00474F61"/>
    <w:rsid w:val="00496081"/>
    <w:rsid w:val="004A3F8E"/>
    <w:rsid w:val="004B1E4E"/>
    <w:rsid w:val="004D354E"/>
    <w:rsid w:val="004F4158"/>
    <w:rsid w:val="004F4E01"/>
    <w:rsid w:val="004F6BB8"/>
    <w:rsid w:val="00504AB0"/>
    <w:rsid w:val="0050670D"/>
    <w:rsid w:val="00510BEF"/>
    <w:rsid w:val="0051302C"/>
    <w:rsid w:val="00515870"/>
    <w:rsid w:val="00520CA9"/>
    <w:rsid w:val="00521CDA"/>
    <w:rsid w:val="00531D4C"/>
    <w:rsid w:val="00533E96"/>
    <w:rsid w:val="00534043"/>
    <w:rsid w:val="0054068B"/>
    <w:rsid w:val="005408BD"/>
    <w:rsid w:val="00543652"/>
    <w:rsid w:val="005466BF"/>
    <w:rsid w:val="005545DA"/>
    <w:rsid w:val="00557FA9"/>
    <w:rsid w:val="0056361D"/>
    <w:rsid w:val="00567881"/>
    <w:rsid w:val="005703D1"/>
    <w:rsid w:val="00570D3C"/>
    <w:rsid w:val="00571AAD"/>
    <w:rsid w:val="00571C01"/>
    <w:rsid w:val="00581670"/>
    <w:rsid w:val="00586384"/>
    <w:rsid w:val="00595A79"/>
    <w:rsid w:val="005A0B66"/>
    <w:rsid w:val="005A4446"/>
    <w:rsid w:val="005A5F91"/>
    <w:rsid w:val="005B3D09"/>
    <w:rsid w:val="005B471B"/>
    <w:rsid w:val="005B6A38"/>
    <w:rsid w:val="005B7866"/>
    <w:rsid w:val="005C2643"/>
    <w:rsid w:val="005C2746"/>
    <w:rsid w:val="005C5F87"/>
    <w:rsid w:val="005D5D3D"/>
    <w:rsid w:val="005E3838"/>
    <w:rsid w:val="005E5296"/>
    <w:rsid w:val="005F4253"/>
    <w:rsid w:val="00600978"/>
    <w:rsid w:val="00602ED6"/>
    <w:rsid w:val="00604AB6"/>
    <w:rsid w:val="00604BF2"/>
    <w:rsid w:val="00605938"/>
    <w:rsid w:val="00612236"/>
    <w:rsid w:val="006150F2"/>
    <w:rsid w:val="00622282"/>
    <w:rsid w:val="00622C6C"/>
    <w:rsid w:val="006272F1"/>
    <w:rsid w:val="00643581"/>
    <w:rsid w:val="00665268"/>
    <w:rsid w:val="006709CB"/>
    <w:rsid w:val="006A280B"/>
    <w:rsid w:val="006A3F42"/>
    <w:rsid w:val="006A4945"/>
    <w:rsid w:val="006A659C"/>
    <w:rsid w:val="006B3BC8"/>
    <w:rsid w:val="006C0583"/>
    <w:rsid w:val="006C3944"/>
    <w:rsid w:val="006C3D1C"/>
    <w:rsid w:val="006C4269"/>
    <w:rsid w:val="006C61C4"/>
    <w:rsid w:val="006D0247"/>
    <w:rsid w:val="006D567A"/>
    <w:rsid w:val="006D6188"/>
    <w:rsid w:val="006D684A"/>
    <w:rsid w:val="006D6D13"/>
    <w:rsid w:val="006D7C4A"/>
    <w:rsid w:val="006F0AC0"/>
    <w:rsid w:val="006F2350"/>
    <w:rsid w:val="00700A91"/>
    <w:rsid w:val="00704063"/>
    <w:rsid w:val="00707CF4"/>
    <w:rsid w:val="00712FE9"/>
    <w:rsid w:val="007143F0"/>
    <w:rsid w:val="00734DA8"/>
    <w:rsid w:val="00745695"/>
    <w:rsid w:val="00751BC2"/>
    <w:rsid w:val="0075767B"/>
    <w:rsid w:val="0076315B"/>
    <w:rsid w:val="00765AFF"/>
    <w:rsid w:val="00784E23"/>
    <w:rsid w:val="00790CE3"/>
    <w:rsid w:val="007929A0"/>
    <w:rsid w:val="00796049"/>
    <w:rsid w:val="00797AE0"/>
    <w:rsid w:val="007A109A"/>
    <w:rsid w:val="007A5457"/>
    <w:rsid w:val="007B0630"/>
    <w:rsid w:val="007B1FE3"/>
    <w:rsid w:val="007B38D6"/>
    <w:rsid w:val="007C2884"/>
    <w:rsid w:val="007C2F03"/>
    <w:rsid w:val="007C53F9"/>
    <w:rsid w:val="007C78B5"/>
    <w:rsid w:val="007C793D"/>
    <w:rsid w:val="007D3093"/>
    <w:rsid w:val="007D4FC5"/>
    <w:rsid w:val="007F0FA2"/>
    <w:rsid w:val="007F2CD0"/>
    <w:rsid w:val="007F4945"/>
    <w:rsid w:val="007F4ABA"/>
    <w:rsid w:val="0080272A"/>
    <w:rsid w:val="00807BD2"/>
    <w:rsid w:val="00812F4C"/>
    <w:rsid w:val="00825443"/>
    <w:rsid w:val="008274FE"/>
    <w:rsid w:val="00847AA3"/>
    <w:rsid w:val="00856626"/>
    <w:rsid w:val="0086584F"/>
    <w:rsid w:val="00874892"/>
    <w:rsid w:val="0088320C"/>
    <w:rsid w:val="00893D6F"/>
    <w:rsid w:val="008966DA"/>
    <w:rsid w:val="008A048B"/>
    <w:rsid w:val="008B3957"/>
    <w:rsid w:val="008B6C99"/>
    <w:rsid w:val="008D05F7"/>
    <w:rsid w:val="008D2E84"/>
    <w:rsid w:val="008D6388"/>
    <w:rsid w:val="00913357"/>
    <w:rsid w:val="00913CC2"/>
    <w:rsid w:val="00925118"/>
    <w:rsid w:val="0093042F"/>
    <w:rsid w:val="0093155F"/>
    <w:rsid w:val="00931C14"/>
    <w:rsid w:val="00931FC1"/>
    <w:rsid w:val="009357E7"/>
    <w:rsid w:val="00937499"/>
    <w:rsid w:val="0094605C"/>
    <w:rsid w:val="0095698D"/>
    <w:rsid w:val="00961311"/>
    <w:rsid w:val="00963954"/>
    <w:rsid w:val="0096653A"/>
    <w:rsid w:val="009719ED"/>
    <w:rsid w:val="009724D6"/>
    <w:rsid w:val="009819D4"/>
    <w:rsid w:val="00983723"/>
    <w:rsid w:val="00990757"/>
    <w:rsid w:val="00993863"/>
    <w:rsid w:val="0099399D"/>
    <w:rsid w:val="00996498"/>
    <w:rsid w:val="009977C0"/>
    <w:rsid w:val="009B570E"/>
    <w:rsid w:val="009B751D"/>
    <w:rsid w:val="009B7BA8"/>
    <w:rsid w:val="009C67D2"/>
    <w:rsid w:val="009E59E9"/>
    <w:rsid w:val="009E5D4E"/>
    <w:rsid w:val="009F0A03"/>
    <w:rsid w:val="009F2A02"/>
    <w:rsid w:val="009F62C3"/>
    <w:rsid w:val="00A00E81"/>
    <w:rsid w:val="00A02C86"/>
    <w:rsid w:val="00A040CC"/>
    <w:rsid w:val="00A067A3"/>
    <w:rsid w:val="00A10DD4"/>
    <w:rsid w:val="00A2134E"/>
    <w:rsid w:val="00A32C55"/>
    <w:rsid w:val="00A33253"/>
    <w:rsid w:val="00A36300"/>
    <w:rsid w:val="00A3676D"/>
    <w:rsid w:val="00A4314B"/>
    <w:rsid w:val="00A45A8E"/>
    <w:rsid w:val="00A5667A"/>
    <w:rsid w:val="00A71000"/>
    <w:rsid w:val="00A74233"/>
    <w:rsid w:val="00A81CEE"/>
    <w:rsid w:val="00A904F1"/>
    <w:rsid w:val="00A92A07"/>
    <w:rsid w:val="00A94901"/>
    <w:rsid w:val="00AA1B25"/>
    <w:rsid w:val="00AA6E6A"/>
    <w:rsid w:val="00AA7A53"/>
    <w:rsid w:val="00AA7CBA"/>
    <w:rsid w:val="00AB186C"/>
    <w:rsid w:val="00AB1AA7"/>
    <w:rsid w:val="00AC0F31"/>
    <w:rsid w:val="00AC6EA4"/>
    <w:rsid w:val="00AD0257"/>
    <w:rsid w:val="00AD30A6"/>
    <w:rsid w:val="00AD4CCF"/>
    <w:rsid w:val="00AD52AF"/>
    <w:rsid w:val="00AD60C0"/>
    <w:rsid w:val="00AE5866"/>
    <w:rsid w:val="00AE5F71"/>
    <w:rsid w:val="00AE7799"/>
    <w:rsid w:val="00B01DA9"/>
    <w:rsid w:val="00B02875"/>
    <w:rsid w:val="00B06D8D"/>
    <w:rsid w:val="00B22818"/>
    <w:rsid w:val="00B25891"/>
    <w:rsid w:val="00B2694D"/>
    <w:rsid w:val="00B27D63"/>
    <w:rsid w:val="00B32C91"/>
    <w:rsid w:val="00B4091F"/>
    <w:rsid w:val="00B435DF"/>
    <w:rsid w:val="00B4454A"/>
    <w:rsid w:val="00B500E9"/>
    <w:rsid w:val="00B73EC9"/>
    <w:rsid w:val="00B801C5"/>
    <w:rsid w:val="00B85917"/>
    <w:rsid w:val="00B85F79"/>
    <w:rsid w:val="00B86CD5"/>
    <w:rsid w:val="00B957F3"/>
    <w:rsid w:val="00B95BAB"/>
    <w:rsid w:val="00BC0C7B"/>
    <w:rsid w:val="00BC3E13"/>
    <w:rsid w:val="00BD1729"/>
    <w:rsid w:val="00BD368A"/>
    <w:rsid w:val="00BD55D2"/>
    <w:rsid w:val="00BE214D"/>
    <w:rsid w:val="00C014AA"/>
    <w:rsid w:val="00C04AB2"/>
    <w:rsid w:val="00C0505E"/>
    <w:rsid w:val="00C15215"/>
    <w:rsid w:val="00C1534D"/>
    <w:rsid w:val="00C21D53"/>
    <w:rsid w:val="00C22084"/>
    <w:rsid w:val="00C24ED2"/>
    <w:rsid w:val="00C26A32"/>
    <w:rsid w:val="00C26AF8"/>
    <w:rsid w:val="00C3095F"/>
    <w:rsid w:val="00C4310F"/>
    <w:rsid w:val="00C45BB4"/>
    <w:rsid w:val="00C55F65"/>
    <w:rsid w:val="00C5777A"/>
    <w:rsid w:val="00C71237"/>
    <w:rsid w:val="00C7653B"/>
    <w:rsid w:val="00C80062"/>
    <w:rsid w:val="00C85955"/>
    <w:rsid w:val="00C85DBE"/>
    <w:rsid w:val="00C903AE"/>
    <w:rsid w:val="00C914BD"/>
    <w:rsid w:val="00C9213A"/>
    <w:rsid w:val="00C92BE4"/>
    <w:rsid w:val="00C92D2B"/>
    <w:rsid w:val="00CA14BA"/>
    <w:rsid w:val="00CA39AF"/>
    <w:rsid w:val="00CA5DCD"/>
    <w:rsid w:val="00CC11B4"/>
    <w:rsid w:val="00CC54AB"/>
    <w:rsid w:val="00CD1D92"/>
    <w:rsid w:val="00CD3E99"/>
    <w:rsid w:val="00CF0155"/>
    <w:rsid w:val="00CF30E7"/>
    <w:rsid w:val="00D07BB3"/>
    <w:rsid w:val="00D12E65"/>
    <w:rsid w:val="00D22F49"/>
    <w:rsid w:val="00D309A8"/>
    <w:rsid w:val="00D30D8D"/>
    <w:rsid w:val="00D41922"/>
    <w:rsid w:val="00D4646D"/>
    <w:rsid w:val="00D46E18"/>
    <w:rsid w:val="00D56DB0"/>
    <w:rsid w:val="00D57C04"/>
    <w:rsid w:val="00D62E7E"/>
    <w:rsid w:val="00D70C0E"/>
    <w:rsid w:val="00D7469D"/>
    <w:rsid w:val="00D82F24"/>
    <w:rsid w:val="00D836EC"/>
    <w:rsid w:val="00D90BD2"/>
    <w:rsid w:val="00D9385C"/>
    <w:rsid w:val="00DA0203"/>
    <w:rsid w:val="00DA4395"/>
    <w:rsid w:val="00DB3DEE"/>
    <w:rsid w:val="00DD4E9E"/>
    <w:rsid w:val="00DE3C08"/>
    <w:rsid w:val="00DE5F29"/>
    <w:rsid w:val="00DF1EC4"/>
    <w:rsid w:val="00E031A4"/>
    <w:rsid w:val="00E03B0C"/>
    <w:rsid w:val="00E17C3F"/>
    <w:rsid w:val="00E305C5"/>
    <w:rsid w:val="00E31C13"/>
    <w:rsid w:val="00E438ED"/>
    <w:rsid w:val="00E57E74"/>
    <w:rsid w:val="00E731D4"/>
    <w:rsid w:val="00E81557"/>
    <w:rsid w:val="00E86E82"/>
    <w:rsid w:val="00E86F4C"/>
    <w:rsid w:val="00E95082"/>
    <w:rsid w:val="00EB3EB0"/>
    <w:rsid w:val="00EB435C"/>
    <w:rsid w:val="00EC5776"/>
    <w:rsid w:val="00EE0004"/>
    <w:rsid w:val="00EE6726"/>
    <w:rsid w:val="00EF2609"/>
    <w:rsid w:val="00EF4FBB"/>
    <w:rsid w:val="00F20F35"/>
    <w:rsid w:val="00F2597E"/>
    <w:rsid w:val="00F264DC"/>
    <w:rsid w:val="00F268FC"/>
    <w:rsid w:val="00F3194C"/>
    <w:rsid w:val="00F322B2"/>
    <w:rsid w:val="00F34A09"/>
    <w:rsid w:val="00F41B05"/>
    <w:rsid w:val="00F44FB9"/>
    <w:rsid w:val="00F46C92"/>
    <w:rsid w:val="00F5699B"/>
    <w:rsid w:val="00F615B6"/>
    <w:rsid w:val="00F70333"/>
    <w:rsid w:val="00F90478"/>
    <w:rsid w:val="00F93E1D"/>
    <w:rsid w:val="00F96B45"/>
    <w:rsid w:val="00FA3611"/>
    <w:rsid w:val="00FA7116"/>
    <w:rsid w:val="00FB17DA"/>
    <w:rsid w:val="00FB25EC"/>
    <w:rsid w:val="00FB3757"/>
    <w:rsid w:val="00FB7652"/>
    <w:rsid w:val="00FC07F3"/>
    <w:rsid w:val="00FC190E"/>
    <w:rsid w:val="00FC653F"/>
    <w:rsid w:val="00FC7DF9"/>
    <w:rsid w:val="00FD35E9"/>
    <w:rsid w:val="00FD4DFF"/>
    <w:rsid w:val="00FF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53A7"/>
  <w15:docId w15:val="{CFF9CA9C-6260-4D19-ACA0-C3B74C769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tfg0">
    <w:name w:val="mtfg0"/>
    <w:basedOn w:val="DefaultParagraphFont"/>
    <w:rsid w:val="00510BEF"/>
  </w:style>
  <w:style w:type="character" w:customStyle="1" w:styleId="fontstyle01">
    <w:name w:val="fontstyle01"/>
    <w:basedOn w:val="DefaultParagraphFont"/>
    <w:rsid w:val="009724D6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F93E1D"/>
    <w:rPr>
      <w:rFonts w:ascii="AdvPTimesI" w:hAnsi="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157D1B"/>
    <w:rPr>
      <w:rFonts w:ascii="AdvP82B6" w:hAnsi="AdvP82B6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A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56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C4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911"/>
  </w:style>
  <w:style w:type="paragraph" w:styleId="Footer">
    <w:name w:val="footer"/>
    <w:basedOn w:val="Normal"/>
    <w:link w:val="Foot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911"/>
  </w:style>
  <w:style w:type="paragraph" w:styleId="ListParagraph">
    <w:name w:val="List Paragraph"/>
    <w:basedOn w:val="Normal"/>
    <w:uiPriority w:val="34"/>
    <w:qFormat/>
    <w:rsid w:val="00C765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chart" Target="charts/chart3.xml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5.xlsx"/><Relationship Id="rId1" Type="http://schemas.openxmlformats.org/officeDocument/2006/relationships/themeOverride" Target="../theme/themeOverrid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15"/>
      <c:rotY val="20"/>
      <c:rAngAx val="1"/>
    </c:view3D>
    <c:floor>
      <c:thickness val="0"/>
    </c:floor>
    <c:sideWall>
      <c:thickness val="0"/>
      <c:spPr>
        <a:noFill/>
        <a:ln w="25400">
          <a:noFill/>
        </a:ln>
      </c:spPr>
    </c:sideWall>
    <c:backWall>
      <c:thickness val="0"/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21427571553555805"/>
          <c:y val="6.1111111111111123E-2"/>
          <c:w val="0.63990094988126456"/>
          <c:h val="0.67377734033245862"/>
        </c:manualLayout>
      </c:layout>
      <c:bar3DChart>
        <c:barDir val="col"/>
        <c:grouping val="clustered"/>
        <c:varyColors val="0"/>
        <c:ser>
          <c:idx val="0"/>
          <c:order val="0"/>
          <c:tx>
            <c:v>S1</c:v>
          </c:tx>
          <c:spPr>
            <a:solidFill>
              <a:srgbClr val="5B9BD5">
                <a:lumMod val="40000"/>
                <a:lumOff val="60000"/>
              </a:srgbClr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layout>
                <c:manualLayout>
                  <c:x val="1.1904761904761921E-2"/>
                  <c:y val="-1.666666666666670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1ABE-405D-9DF2-BC543C7F9B66}"/>
                </c:ext>
              </c:extLst>
            </c:dLbl>
            <c:dLbl>
              <c:idx val="1"/>
              <c:layout>
                <c:manualLayout>
                  <c:x val="7.9365079365079413E-3"/>
                  <c:y val="-1.1111111111111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1ABE-405D-9DF2-BC543C7F9B6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('ENV1 and 2'!$W$72,'ENV1 and 2'!$W$74)</c:f>
              <c:strCache>
                <c:ptCount val="2"/>
                <c:pt idx="0">
                  <c:v>C</c:v>
                </c:pt>
                <c:pt idx="1">
                  <c:v>S1</c:v>
                </c:pt>
              </c:strCache>
            </c:strRef>
          </c:cat>
          <c:val>
            <c:numRef>
              <c:f>('ENV1 and 2'!$Y$72,'ENV1 and 2'!$Y$74)</c:f>
              <c:numCache>
                <c:formatCode>General</c:formatCode>
                <c:ptCount val="2"/>
                <c:pt idx="0">
                  <c:v>77.95</c:v>
                </c:pt>
                <c:pt idx="1">
                  <c:v>72.48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ABE-405D-9DF2-BC543C7F9B66}"/>
            </c:ext>
          </c:extLst>
        </c:ser>
        <c:ser>
          <c:idx val="1"/>
          <c:order val="1"/>
          <c:tx>
            <c:v>OP</c:v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layout>
                <c:manualLayout>
                  <c:x val="1.1904761904761921E-2"/>
                  <c:y val="-5.555555555555555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1ABE-405D-9DF2-BC543C7F9B66}"/>
                </c:ext>
              </c:extLst>
            </c:dLbl>
            <c:dLbl>
              <c:idx val="1"/>
              <c:layout>
                <c:manualLayout>
                  <c:x val="2.3809523809523812E-2"/>
                  <c:y val="-5.555555555555606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1ABE-405D-9DF2-BC543C7F9B6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Lit>
              <c:formatCode>General</c:formatCode>
              <c:ptCount val="2"/>
              <c:pt idx="0">
                <c:v>75.56</c:v>
              </c:pt>
              <c:pt idx="1">
                <c:v>70.410000000000025</c:v>
              </c:pt>
            </c:numLit>
          </c:val>
          <c:extLst>
            <c:ext xmlns:c16="http://schemas.microsoft.com/office/drawing/2014/chart" uri="{C3380CC4-5D6E-409C-BE32-E72D297353CC}">
              <c16:uniqueId val="{00000005-1ABE-405D-9DF2-BC543C7F9B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shape val="box"/>
        <c:axId val="439786976"/>
        <c:axId val="439788936"/>
        <c:axId val="0"/>
      </c:bar3DChart>
      <c:catAx>
        <c:axId val="439786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rtl="1">
                  <a:defRPr>
                    <a:cs typeface="B Zar" panose="00000400000000000000" pitchFamily="2" charset="-78"/>
                  </a:defRPr>
                </a:pPr>
                <a:r>
                  <a:rPr lang="fa-IR">
                    <a:latin typeface="Times New Roman" pitchFamily="18" charset="0"/>
                    <a:cs typeface="Times New Roman" pitchFamily="18" charset="0"/>
                  </a:rPr>
                  <a:t>(</a:t>
                </a: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S</a:t>
                </a:r>
                <a:r>
                  <a:rPr lang="en-US" sz="1000" b="1" i="0" u="none" strike="noStrike" baseline="-25000">
                    <a:effectLst/>
                    <a:latin typeface="Times New Roman" pitchFamily="18" charset="0"/>
                    <a:cs typeface="Times New Roman" pitchFamily="18" charset="0"/>
                  </a:rPr>
                  <a:t>1t1</a:t>
                </a:r>
                <a:r>
                  <a:rPr lang="fa-IR">
                    <a:latin typeface="Times New Roman" pitchFamily="18" charset="0"/>
                    <a:cs typeface="Times New Roman" pitchFamily="18" charset="0"/>
                  </a:rPr>
                  <a:t>)</a:t>
                </a: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a</a:t>
                </a: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 </a:t>
                </a:r>
                <a:endParaRPr 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39788936"/>
        <c:crosses val="autoZero"/>
        <c:auto val="1"/>
        <c:lblAlgn val="ctr"/>
        <c:lblOffset val="100"/>
        <c:noMultiLvlLbl val="0"/>
      </c:catAx>
      <c:valAx>
        <c:axId val="4397889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 rtl="0">
                  <a:defRPr sz="900"/>
                </a:pPr>
                <a:r>
                  <a:rPr lang="en-US" sz="900" b="1" i="0" baseline="0">
                    <a:latin typeface="Times New Roman" pitchFamily="18" charset="0"/>
                    <a:cs typeface="Times New Roman" pitchFamily="18" charset="0"/>
                  </a:rPr>
                  <a:t>Relative water content </a:t>
                </a:r>
                <a:br>
                  <a:rPr lang="en-US" sz="900" b="1" i="0" baseline="0">
                    <a:latin typeface="Times New Roman" pitchFamily="18" charset="0"/>
                    <a:cs typeface="Times New Roman" pitchFamily="18" charset="0"/>
                  </a:rPr>
                </a:br>
                <a:r>
                  <a:rPr lang="en-US" sz="900" b="1" i="0" baseline="0">
                    <a:latin typeface="Times New Roman" pitchFamily="18" charset="0"/>
                    <a:cs typeface="Times New Roman" pitchFamily="18" charset="0"/>
                  </a:rPr>
                  <a:t>(%)</a:t>
                </a:r>
                <a:endParaRPr lang="en-US" sz="9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4.5244031996000501E-2"/>
              <c:y val="0.1487016622922134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3978697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 w="3175">
      <a:solidFill>
        <a:sysClr val="window" lastClr="FFFFFF"/>
      </a:solidFill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15"/>
      <c:rotY val="20"/>
      <c:rAngAx val="1"/>
    </c:view3D>
    <c:floor>
      <c:thickness val="0"/>
    </c:floor>
    <c:sideWall>
      <c:thickness val="0"/>
      <c:spPr>
        <a:noFill/>
        <a:ln w="25400">
          <a:noFill/>
        </a:ln>
      </c:spPr>
    </c:sideWall>
    <c:backWall>
      <c:thickness val="0"/>
      <c:spPr>
        <a:noFill/>
        <a:ln w="25400">
          <a:noFill/>
        </a:ln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v>S1</c:v>
          </c:tx>
          <c:spPr>
            <a:solidFill>
              <a:srgbClr val="5B9BD5">
                <a:lumMod val="40000"/>
                <a:lumOff val="60000"/>
              </a:srgbClr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layout>
                <c:manualLayout>
                  <c:x val="1.5873015873015879E-2"/>
                  <c:y val="-1.1111111111111125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ECF4-4E13-979B-A17FDDB12DA7}"/>
                </c:ext>
              </c:extLst>
            </c:dLbl>
            <c:dLbl>
              <c:idx val="1"/>
              <c:layout>
                <c:manualLayout>
                  <c:x val="7.2750482331544557E-17"/>
                  <c:y val="-5.555555555555606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ECF4-4E13-979B-A17FDDB12DA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('ENV1 and 2'!$X$84,'ENV1 and 2'!$X$86)</c:f>
              <c:strCache>
                <c:ptCount val="2"/>
                <c:pt idx="0">
                  <c:v>C</c:v>
                </c:pt>
                <c:pt idx="1">
                  <c:v>S1</c:v>
                </c:pt>
              </c:strCache>
            </c:strRef>
          </c:cat>
          <c:val>
            <c:numRef>
              <c:f>('ENV1 and 2'!$Z$84,'ENV1 and 2'!$Z$86)</c:f>
              <c:numCache>
                <c:formatCode>General</c:formatCode>
                <c:ptCount val="2"/>
                <c:pt idx="0">
                  <c:v>77.95</c:v>
                </c:pt>
                <c:pt idx="1">
                  <c:v>69.9100000000000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F4-4E13-979B-A17FDDB12DA7}"/>
            </c:ext>
          </c:extLst>
        </c:ser>
        <c:ser>
          <c:idx val="1"/>
          <c:order val="1"/>
          <c:tx>
            <c:v>OP</c:v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layout>
                <c:manualLayout>
                  <c:x val="1.984126984126993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ECF4-4E13-979B-A17FDDB12DA7}"/>
                </c:ext>
              </c:extLst>
            </c:dLbl>
            <c:dLbl>
              <c:idx val="1"/>
              <c:layout>
                <c:manualLayout>
                  <c:x val="1.5873015873015879E-2"/>
                  <c:y val="-5.555555555555555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ECF4-4E13-979B-A17FDDB12DA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Lit>
              <c:formatCode>General</c:formatCode>
              <c:ptCount val="2"/>
              <c:pt idx="0">
                <c:v>75.56</c:v>
              </c:pt>
              <c:pt idx="1">
                <c:v>71.209999999999994</c:v>
              </c:pt>
            </c:numLit>
          </c:val>
          <c:extLst>
            <c:ext xmlns:c16="http://schemas.microsoft.com/office/drawing/2014/chart" uri="{C3380CC4-5D6E-409C-BE32-E72D297353CC}">
              <c16:uniqueId val="{00000005-ECF4-4E13-979B-A17FDDB12D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shape val="box"/>
        <c:axId val="439790112"/>
        <c:axId val="439797560"/>
        <c:axId val="0"/>
      </c:bar3DChart>
      <c:catAx>
        <c:axId val="439790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rtl="1">
                  <a:defRPr>
                    <a:cs typeface="B Zar" panose="00000400000000000000" pitchFamily="2" charset="-78"/>
                  </a:defRPr>
                </a:pPr>
                <a:r>
                  <a:rPr lang="fa-IR">
                    <a:latin typeface="Times New Roman" pitchFamily="18" charset="0"/>
                    <a:cs typeface="Times New Roman" pitchFamily="18" charset="0"/>
                  </a:rPr>
                  <a:t> (</a:t>
                </a: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S</a:t>
                </a:r>
                <a:r>
                  <a:rPr lang="en-US" sz="1000" b="1" i="0" u="none" strike="noStrike" baseline="-25000">
                    <a:effectLst/>
                    <a:latin typeface="Times New Roman" pitchFamily="18" charset="0"/>
                    <a:cs typeface="Times New Roman" pitchFamily="18" charset="0"/>
                  </a:rPr>
                  <a:t>1t2</a:t>
                </a:r>
                <a:r>
                  <a:rPr lang="fa-IR">
                    <a:latin typeface="Times New Roman" pitchFamily="18" charset="0"/>
                    <a:cs typeface="Times New Roman" pitchFamily="18" charset="0"/>
                  </a:rPr>
                  <a:t>)</a:t>
                </a: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b </a:t>
                </a:r>
              </a:p>
            </c:rich>
          </c:tx>
          <c:overlay val="0"/>
          <c:spPr>
            <a:ln w="3175"/>
          </c:spPr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39797560"/>
        <c:crosses val="autoZero"/>
        <c:auto val="1"/>
        <c:lblAlgn val="ctr"/>
        <c:lblOffset val="100"/>
        <c:noMultiLvlLbl val="0"/>
      </c:catAx>
      <c:valAx>
        <c:axId val="4397975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 rtl="0">
                  <a:defRPr sz="900"/>
                </a:pPr>
                <a:r>
                  <a:rPr lang="en-US" sz="900" b="1" i="0" baseline="0">
                    <a:latin typeface="Times New Roman" pitchFamily="18" charset="0"/>
                    <a:cs typeface="Times New Roman" pitchFamily="18" charset="0"/>
                  </a:rPr>
                  <a:t>Relative water content </a:t>
                </a:r>
                <a:br>
                  <a:rPr lang="en-US" sz="900" b="1" i="0" baseline="0">
                    <a:latin typeface="Times New Roman" pitchFamily="18" charset="0"/>
                    <a:cs typeface="Times New Roman" pitchFamily="18" charset="0"/>
                  </a:rPr>
                </a:br>
                <a:r>
                  <a:rPr lang="en-US" sz="900" b="1" i="0" baseline="0">
                    <a:latin typeface="Times New Roman" pitchFamily="18" charset="0"/>
                    <a:cs typeface="Times New Roman" pitchFamily="18" charset="0"/>
                  </a:rPr>
                  <a:t>(%)</a:t>
                </a:r>
              </a:p>
            </c:rich>
          </c:tx>
          <c:layout>
            <c:manualLayout>
              <c:xMode val="edge"/>
              <c:yMode val="edge"/>
              <c:x val="3.7302212223472291E-2"/>
              <c:y val="0.155376640419947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3979011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 w="3175">
      <a:solidFill>
        <a:sysClr val="window" lastClr="FFFFFF"/>
      </a:solidFill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15"/>
      <c:rotY val="20"/>
      <c:rAngAx val="1"/>
    </c:view3D>
    <c:floor>
      <c:thickness val="0"/>
    </c:floor>
    <c:sideWall>
      <c:thickness val="0"/>
      <c:spPr>
        <a:noFill/>
        <a:ln w="25400">
          <a:noFill/>
        </a:ln>
      </c:spPr>
    </c:sideWall>
    <c:backWall>
      <c:thickness val="0"/>
      <c:spPr>
        <a:noFill/>
        <a:ln w="25400">
          <a:noFill/>
        </a:ln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v>S1</c:v>
          </c:tx>
          <c:spPr>
            <a:solidFill>
              <a:srgbClr val="5B9BD5">
                <a:lumMod val="40000"/>
                <a:lumOff val="60000"/>
              </a:srgbClr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layout>
                <c:manualLayout>
                  <c:x val="3.9682539682540452E-3"/>
                  <c:y val="-1.1111111111111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228D-47AE-9C22-B77BE84AFE89}"/>
                </c:ext>
              </c:extLst>
            </c:dLbl>
            <c:dLbl>
              <c:idx val="1"/>
              <c:layout>
                <c:manualLayout>
                  <c:x val="1.9841269841269934E-2"/>
                  <c:y val="-5.555555555555555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28D-47AE-9C22-B77BE84AFE8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('ENV1 and 2'!$X$107,'ENV1 and 2'!$X$109)</c:f>
              <c:strCache>
                <c:ptCount val="2"/>
                <c:pt idx="0">
                  <c:v>C</c:v>
                </c:pt>
                <c:pt idx="1">
                  <c:v>S1</c:v>
                </c:pt>
              </c:strCache>
            </c:strRef>
          </c:cat>
          <c:val>
            <c:numRef>
              <c:f>('ENV1 and 2'!$Z$107,'ENV1 and 2'!$Z$109)</c:f>
              <c:numCache>
                <c:formatCode>General</c:formatCode>
                <c:ptCount val="2"/>
                <c:pt idx="0">
                  <c:v>0.55700000000000005</c:v>
                </c:pt>
                <c:pt idx="1">
                  <c:v>0.546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28D-47AE-9C22-B77BE84AFE89}"/>
            </c:ext>
          </c:extLst>
        </c:ser>
        <c:ser>
          <c:idx val="1"/>
          <c:order val="1"/>
          <c:tx>
            <c:v>OP</c:v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layout>
                <c:manualLayout>
                  <c:x val="1.5873015873015799E-2"/>
                  <c:y val="-5.555555555555567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228D-47AE-9C22-B77BE84AFE89}"/>
                </c:ext>
              </c:extLst>
            </c:dLbl>
            <c:dLbl>
              <c:idx val="1"/>
              <c:layout>
                <c:manualLayout>
                  <c:x val="1.9841269841269934E-2"/>
                  <c:y val="-5.555555555555555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228D-47AE-9C22-B77BE84AFE8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Lit>
              <c:formatCode>General</c:formatCode>
              <c:ptCount val="2"/>
              <c:pt idx="0">
                <c:v>0.61400000000000265</c:v>
              </c:pt>
              <c:pt idx="1">
                <c:v>0.36300000000000032</c:v>
              </c:pt>
            </c:numLit>
          </c:val>
          <c:extLst>
            <c:ext xmlns:c16="http://schemas.microsoft.com/office/drawing/2014/chart" uri="{C3380CC4-5D6E-409C-BE32-E72D297353CC}">
              <c16:uniqueId val="{00000005-228D-47AE-9C22-B77BE84AFE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shape val="box"/>
        <c:axId val="384927328"/>
        <c:axId val="384921840"/>
        <c:axId val="0"/>
      </c:bar3DChart>
      <c:catAx>
        <c:axId val="3849273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rtl="1">
                  <a:defRPr>
                    <a:cs typeface="B Zar" panose="00000400000000000000" pitchFamily="2" charset="-78"/>
                  </a:defRPr>
                </a:pPr>
                <a:r>
                  <a:rPr lang="fa-IR">
                    <a:latin typeface="Times New Roman" pitchFamily="18" charset="0"/>
                    <a:cs typeface="Times New Roman" pitchFamily="18" charset="0"/>
                  </a:rPr>
                  <a:t> (</a:t>
                </a: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S</a:t>
                </a:r>
                <a:r>
                  <a:rPr lang="en-US" sz="1000" b="1" i="0" u="none" strike="noStrike" baseline="-25000">
                    <a:effectLst/>
                    <a:latin typeface="Times New Roman" pitchFamily="18" charset="0"/>
                    <a:cs typeface="Times New Roman" pitchFamily="18" charset="0"/>
                  </a:rPr>
                  <a:t>1t1</a:t>
                </a:r>
                <a:r>
                  <a:rPr lang="fa-IR">
                    <a:latin typeface="Times New Roman" pitchFamily="18" charset="0"/>
                    <a:cs typeface="Times New Roman" pitchFamily="18" charset="0"/>
                  </a:rPr>
                  <a:t>)</a:t>
                </a: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c 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84921840"/>
        <c:crosses val="autoZero"/>
        <c:auto val="1"/>
        <c:lblAlgn val="ctr"/>
        <c:lblOffset val="100"/>
        <c:noMultiLvlLbl val="0"/>
      </c:catAx>
      <c:valAx>
        <c:axId val="3849218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00"/>
                </a:pPr>
                <a:r>
                  <a:rPr lang="en-US" sz="900" b="1" i="0" baseline="0">
                    <a:latin typeface="Times New Roman" pitchFamily="18" charset="0"/>
                    <a:cs typeface="Times New Roman" pitchFamily="18" charset="0"/>
                  </a:rPr>
                  <a:t>Total chlorophyll (mg/g leaf)</a:t>
                </a:r>
              </a:p>
            </c:rich>
          </c:tx>
          <c:layout>
            <c:manualLayout>
              <c:xMode val="edge"/>
              <c:yMode val="edge"/>
              <c:x val="4.5147481564804401E-2"/>
              <c:y val="0.1112712160979877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8492732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 w="3175">
      <a:solidFill>
        <a:sysClr val="window" lastClr="FFFFFF"/>
      </a:solidFill>
    </a:ln>
  </c:sp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15"/>
      <c:rotY val="20"/>
      <c:rAngAx val="1"/>
    </c:view3D>
    <c:floor>
      <c:thickness val="0"/>
    </c:floor>
    <c:sideWall>
      <c:thickness val="0"/>
      <c:spPr>
        <a:noFill/>
        <a:ln w="25400">
          <a:noFill/>
        </a:ln>
      </c:spPr>
    </c:sideWall>
    <c:backWall>
      <c:thickness val="0"/>
      <c:spPr>
        <a:noFill/>
        <a:ln w="25400">
          <a:noFill/>
        </a:ln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v>S1</c:v>
          </c:tx>
          <c:spPr>
            <a:solidFill>
              <a:srgbClr val="5B9BD5">
                <a:lumMod val="40000"/>
                <a:lumOff val="60000"/>
              </a:srgbClr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layout>
                <c:manualLayout>
                  <c:x val="1.9841269841269875E-2"/>
                  <c:y val="-1.1111111111111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E7EB-4E1A-89D9-C6FA13ADD028}"/>
                </c:ext>
              </c:extLst>
            </c:dLbl>
            <c:dLbl>
              <c:idx val="1"/>
              <c:layout>
                <c:manualLayout>
                  <c:x val="3.9682539682539741E-3"/>
                  <c:y val="-5.555555555555504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E7EB-4E1A-89D9-C6FA13ADD02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('ENV1 and 2'!$X$135,'ENV1 and 2'!$X$137)</c:f>
              <c:strCache>
                <c:ptCount val="2"/>
                <c:pt idx="0">
                  <c:v>C</c:v>
                </c:pt>
                <c:pt idx="1">
                  <c:v>S1</c:v>
                </c:pt>
              </c:strCache>
            </c:strRef>
          </c:cat>
          <c:val>
            <c:numRef>
              <c:f>('ENV1 and 2'!$Z$135,'ENV1 and 2'!$Z$137)</c:f>
              <c:numCache>
                <c:formatCode>General</c:formatCode>
                <c:ptCount val="2"/>
                <c:pt idx="0">
                  <c:v>0.61600000000000243</c:v>
                </c:pt>
                <c:pt idx="1">
                  <c:v>0.52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7EB-4E1A-89D9-C6FA13ADD028}"/>
            </c:ext>
          </c:extLst>
        </c:ser>
        <c:ser>
          <c:idx val="1"/>
          <c:order val="1"/>
          <c:tx>
            <c:v>OP</c:v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layout>
                <c:manualLayout>
                  <c:x val="1.5873015873015879E-2"/>
                  <c:y val="-5.555555555555557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E7EB-4E1A-89D9-C6FA13ADD028}"/>
                </c:ext>
              </c:extLst>
            </c:dLbl>
            <c:dLbl>
              <c:idx val="1"/>
              <c:layout>
                <c:manualLayout>
                  <c:x val="1.5873015873015879E-2"/>
                  <c:y val="-1.1111111111111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E7EB-4E1A-89D9-C6FA13ADD02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Lit>
              <c:formatCode>General</c:formatCode>
              <c:ptCount val="2"/>
              <c:pt idx="0">
                <c:v>0.61700000000000277</c:v>
              </c:pt>
              <c:pt idx="1">
                <c:v>0.57500000000000062</c:v>
              </c:pt>
            </c:numLit>
          </c:val>
          <c:extLst>
            <c:ext xmlns:c16="http://schemas.microsoft.com/office/drawing/2014/chart" uri="{C3380CC4-5D6E-409C-BE32-E72D297353CC}">
              <c16:uniqueId val="{00000005-E7EB-4E1A-89D9-C6FA13ADD0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shape val="box"/>
        <c:axId val="449115328"/>
        <c:axId val="449122384"/>
        <c:axId val="0"/>
      </c:bar3DChart>
      <c:catAx>
        <c:axId val="4491153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rtl="1">
                  <a:defRPr>
                    <a:cs typeface="B Zar" panose="00000400000000000000" pitchFamily="2" charset="-78"/>
                  </a:defRPr>
                </a:pPr>
                <a:r>
                  <a:rPr lang="fa-IR">
                    <a:latin typeface="Times New Roman" pitchFamily="18" charset="0"/>
                    <a:cs typeface="Times New Roman" pitchFamily="18" charset="0"/>
                  </a:rPr>
                  <a:t> (</a:t>
                </a: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S</a:t>
                </a:r>
                <a:r>
                  <a:rPr lang="en-US" sz="1000" b="1" i="0" u="none" strike="noStrike" baseline="-25000">
                    <a:effectLst/>
                    <a:latin typeface="Times New Roman" pitchFamily="18" charset="0"/>
                    <a:cs typeface="Times New Roman" pitchFamily="18" charset="0"/>
                  </a:rPr>
                  <a:t>1t2</a:t>
                </a:r>
                <a:r>
                  <a:rPr lang="fa-IR">
                    <a:latin typeface="Times New Roman" pitchFamily="18" charset="0"/>
                    <a:cs typeface="Times New Roman" pitchFamily="18" charset="0"/>
                  </a:rPr>
                  <a:t>)</a:t>
                </a: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d 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49122384"/>
        <c:crosses val="autoZero"/>
        <c:auto val="1"/>
        <c:lblAlgn val="ctr"/>
        <c:lblOffset val="100"/>
        <c:noMultiLvlLbl val="0"/>
      </c:catAx>
      <c:valAx>
        <c:axId val="4491223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00"/>
                </a:pPr>
                <a:r>
                  <a:rPr lang="en-US" sz="900" b="1" i="0" baseline="0">
                    <a:latin typeface="Times New Roman" pitchFamily="18" charset="0"/>
                    <a:cs typeface="Times New Roman" pitchFamily="18" charset="0"/>
                  </a:rPr>
                  <a:t>Total chlorophyll (mg/g leaf)</a:t>
                </a:r>
                <a:endParaRPr lang="en-US" sz="9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4.1244219472565777E-2"/>
              <c:y val="0.1062300962379702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4911532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 w="3175">
      <a:solidFill>
        <a:sysClr val="window" lastClr="FFFFFF"/>
      </a:solidFill>
    </a:ln>
  </c:sp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15"/>
      <c:rotY val="20"/>
      <c:rAngAx val="1"/>
    </c:view3D>
    <c:floor>
      <c:thickness val="0"/>
    </c:floor>
    <c:sideWall>
      <c:thickness val="0"/>
      <c:spPr>
        <a:noFill/>
        <a:ln w="25400">
          <a:noFill/>
        </a:ln>
      </c:spPr>
    </c:sideWall>
    <c:backWall>
      <c:thickness val="0"/>
      <c:spPr>
        <a:noFill/>
        <a:ln w="25400">
          <a:noFill/>
        </a:ln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v>S1</c:v>
          </c:tx>
          <c:spPr>
            <a:solidFill>
              <a:srgbClr val="5B9BD5">
                <a:lumMod val="40000"/>
                <a:lumOff val="60000"/>
              </a:srgbClr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layout>
                <c:manualLayout>
                  <c:x val="1.1904761904761921E-2"/>
                  <c:y val="-1.666666666666670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68CA-4054-BD10-584EC63F73A3}"/>
                </c:ext>
              </c:extLst>
            </c:dLbl>
            <c:dLbl>
              <c:idx val="1"/>
              <c:layout>
                <c:manualLayout>
                  <c:x val="0"/>
                  <c:y val="-1.666666666666669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68CA-4054-BD10-584EC63F73A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('ENV1 and 2'!$W$96,'ENV1 and 2'!$W$98)</c:f>
              <c:strCache>
                <c:ptCount val="2"/>
                <c:pt idx="0">
                  <c:v>C</c:v>
                </c:pt>
                <c:pt idx="1">
                  <c:v>S1</c:v>
                </c:pt>
              </c:strCache>
            </c:strRef>
          </c:cat>
          <c:val>
            <c:numRef>
              <c:f>('ENV1 and 2'!$Y$96,'ENV1 and 2'!$Y$98)</c:f>
              <c:numCache>
                <c:formatCode>General</c:formatCode>
                <c:ptCount val="2"/>
                <c:pt idx="0">
                  <c:v>2.84</c:v>
                </c:pt>
                <c:pt idx="1">
                  <c:v>3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8CA-4054-BD10-584EC63F73A3}"/>
            </c:ext>
          </c:extLst>
        </c:ser>
        <c:ser>
          <c:idx val="1"/>
          <c:order val="1"/>
          <c:tx>
            <c:v>OP</c:v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layout>
                <c:manualLayout>
                  <c:x val="1.5873015873015799E-2"/>
                  <c:y val="-5.555555555555555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68CA-4054-BD10-584EC63F73A3}"/>
                </c:ext>
              </c:extLst>
            </c:dLbl>
            <c:dLbl>
              <c:idx val="1"/>
              <c:layout>
                <c:manualLayout>
                  <c:x val="7.9365079365078823E-3"/>
                  <c:y val="-6.3656672040101451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68CA-4054-BD10-584EC63F73A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Lit>
              <c:formatCode>General</c:formatCode>
              <c:ptCount val="2"/>
              <c:pt idx="0">
                <c:v>1.83</c:v>
              </c:pt>
              <c:pt idx="1">
                <c:v>4.18</c:v>
              </c:pt>
            </c:numLit>
          </c:val>
          <c:extLst>
            <c:ext xmlns:c16="http://schemas.microsoft.com/office/drawing/2014/chart" uri="{C3380CC4-5D6E-409C-BE32-E72D297353CC}">
              <c16:uniqueId val="{00000005-68CA-4054-BD10-584EC63F73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shape val="box"/>
        <c:axId val="386153608"/>
        <c:axId val="386154784"/>
        <c:axId val="0"/>
      </c:bar3DChart>
      <c:catAx>
        <c:axId val="386153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rtl="1">
                  <a:defRPr>
                    <a:cs typeface="B Zar" panose="00000400000000000000" pitchFamily="2" charset="-78"/>
                  </a:defRPr>
                </a:pPr>
                <a:r>
                  <a:rPr lang="fa-IR">
                    <a:latin typeface="Times New Roman" pitchFamily="18" charset="0"/>
                    <a:cs typeface="Times New Roman" pitchFamily="18" charset="0"/>
                  </a:rPr>
                  <a:t> (</a:t>
                </a: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S</a:t>
                </a:r>
                <a:r>
                  <a:rPr lang="en-US" sz="1000" b="1" i="0" u="none" strike="noStrike" baseline="-25000">
                    <a:effectLst/>
                    <a:latin typeface="Times New Roman" pitchFamily="18" charset="0"/>
                    <a:cs typeface="Times New Roman" pitchFamily="18" charset="0"/>
                  </a:rPr>
                  <a:t>1t1</a:t>
                </a:r>
                <a:r>
                  <a:rPr lang="fa-IR">
                    <a:latin typeface="Times New Roman" pitchFamily="18" charset="0"/>
                    <a:cs typeface="Times New Roman" pitchFamily="18" charset="0"/>
                  </a:rPr>
                  <a:t>)</a:t>
                </a: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e 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86154784"/>
        <c:crosses val="autoZero"/>
        <c:auto val="1"/>
        <c:lblAlgn val="ctr"/>
        <c:lblOffset val="100"/>
        <c:noMultiLvlLbl val="0"/>
      </c:catAx>
      <c:valAx>
        <c:axId val="3861547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00"/>
                </a:pPr>
                <a:r>
                  <a:rPr lang="en-US" sz="900" b="1" i="0" baseline="0">
                    <a:latin typeface="Times New Roman" pitchFamily="18" charset="0"/>
                    <a:cs typeface="Times New Roman" pitchFamily="18" charset="0"/>
                  </a:rPr>
                  <a:t>Proline content (µmol/g leaf)</a:t>
                </a:r>
              </a:p>
            </c:rich>
          </c:tx>
          <c:layout>
            <c:manualLayout>
              <c:xMode val="edge"/>
              <c:yMode val="edge"/>
              <c:x val="5.3284589426321714E-2"/>
              <c:y val="9.4444444444444525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8615360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 w="3175">
      <a:solidFill>
        <a:sysClr val="window" lastClr="FFFFFF"/>
      </a:solidFill>
    </a:ln>
  </c:sp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15"/>
      <c:rotY val="20"/>
      <c:rAngAx val="1"/>
    </c:view3D>
    <c:floor>
      <c:thickness val="0"/>
    </c:floor>
    <c:sideWall>
      <c:thickness val="0"/>
      <c:spPr>
        <a:noFill/>
        <a:ln w="25400">
          <a:noFill/>
        </a:ln>
      </c:spPr>
    </c:sideWall>
    <c:backWall>
      <c:thickness val="0"/>
      <c:spPr>
        <a:noFill/>
        <a:ln w="25400">
          <a:noFill/>
        </a:ln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v>S1</c:v>
          </c:tx>
          <c:spPr>
            <a:solidFill>
              <a:srgbClr val="5B9BD5">
                <a:lumMod val="40000"/>
                <a:lumOff val="60000"/>
              </a:srgbClr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layout>
                <c:manualLayout>
                  <c:x val="1.5873015873015837E-2"/>
                  <c:y val="-1.1111111111111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F2F1-411B-A0CB-C6175B822B0C}"/>
                </c:ext>
              </c:extLst>
            </c:dLbl>
            <c:dLbl>
              <c:idx val="1"/>
              <c:layout>
                <c:manualLayout>
                  <c:x val="0"/>
                  <c:y val="-1.11111111111111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F2F1-411B-A0CB-C6175B822B0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('ENV1 and 2'!$X$121,'ENV1 and 2'!$X$123)</c:f>
              <c:strCache>
                <c:ptCount val="2"/>
                <c:pt idx="0">
                  <c:v>C</c:v>
                </c:pt>
                <c:pt idx="1">
                  <c:v>S1</c:v>
                </c:pt>
              </c:strCache>
            </c:strRef>
          </c:cat>
          <c:val>
            <c:numRef>
              <c:f>('ENV1 and 2'!$Z$121,'ENV1 and 2'!$Z$123)</c:f>
              <c:numCache>
                <c:formatCode>General</c:formatCode>
                <c:ptCount val="2"/>
                <c:pt idx="0">
                  <c:v>3.04</c:v>
                </c:pt>
                <c:pt idx="1">
                  <c:v>3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2F1-411B-A0CB-C6175B822B0C}"/>
            </c:ext>
          </c:extLst>
        </c:ser>
        <c:ser>
          <c:idx val="1"/>
          <c:order val="1"/>
          <c:tx>
            <c:v>OP</c:v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layout>
                <c:manualLayout>
                  <c:x val="2.3809523809523812E-2"/>
                  <c:y val="-5.555555555555555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F2F1-411B-A0CB-C6175B822B0C}"/>
                </c:ext>
              </c:extLst>
            </c:dLbl>
            <c:dLbl>
              <c:idx val="1"/>
              <c:layout>
                <c:manualLayout>
                  <c:x val="1.5873015873015879E-2"/>
                  <c:y val="-5.555555555555567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F2F1-411B-A0CB-C6175B822B0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Lit>
              <c:formatCode>General</c:formatCode>
              <c:ptCount val="2"/>
              <c:pt idx="0">
                <c:v>1.9400000000000055</c:v>
              </c:pt>
              <c:pt idx="1">
                <c:v>4.07</c:v>
              </c:pt>
            </c:numLit>
          </c:val>
          <c:extLst>
            <c:ext xmlns:c16="http://schemas.microsoft.com/office/drawing/2014/chart" uri="{C3380CC4-5D6E-409C-BE32-E72D297353CC}">
              <c16:uniqueId val="{00000005-F2F1-411B-A0CB-C6175B822B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shape val="box"/>
        <c:axId val="444344560"/>
        <c:axId val="444334760"/>
        <c:axId val="0"/>
      </c:bar3DChart>
      <c:catAx>
        <c:axId val="4443445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rtl="1">
                  <a:defRPr>
                    <a:cs typeface="B Zar" panose="00000400000000000000" pitchFamily="2" charset="-78"/>
                  </a:defRPr>
                </a:pPr>
                <a:r>
                  <a:rPr lang="fa-IR">
                    <a:latin typeface="Times New Roman" pitchFamily="18" charset="0"/>
                    <a:cs typeface="Times New Roman" pitchFamily="18" charset="0"/>
                  </a:rPr>
                  <a:t>(</a:t>
                </a: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S</a:t>
                </a:r>
                <a:r>
                  <a:rPr lang="en-US" sz="1000" b="1" i="0" u="none" strike="noStrike" baseline="-25000">
                    <a:effectLst/>
                    <a:latin typeface="Times New Roman" pitchFamily="18" charset="0"/>
                    <a:cs typeface="Times New Roman" pitchFamily="18" charset="0"/>
                  </a:rPr>
                  <a:t>1t2</a:t>
                </a:r>
                <a:r>
                  <a:rPr lang="fa-IR">
                    <a:latin typeface="Times New Roman" pitchFamily="18" charset="0"/>
                    <a:cs typeface="Times New Roman" pitchFamily="18" charset="0"/>
                  </a:rPr>
                  <a:t>)</a:t>
                </a: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f 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44334760"/>
        <c:crosses val="autoZero"/>
        <c:auto val="1"/>
        <c:lblAlgn val="ctr"/>
        <c:lblOffset val="100"/>
        <c:noMultiLvlLbl val="0"/>
      </c:catAx>
      <c:valAx>
        <c:axId val="4443347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00"/>
                </a:pPr>
                <a:r>
                  <a:rPr lang="en-US" sz="900" b="1" i="0" baseline="0">
                    <a:latin typeface="Times New Roman" pitchFamily="18" charset="0"/>
                    <a:cs typeface="Times New Roman" pitchFamily="18" charset="0"/>
                  </a:rPr>
                  <a:t>Proline content (µmol/g leaf)</a:t>
                </a:r>
                <a:endParaRPr lang="en-US" sz="9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5.3284589426321714E-2"/>
              <c:y val="8.88888888888891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4434456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 w="3175">
      <a:solidFill>
        <a:sysClr val="window" lastClr="FFFFFF"/>
      </a:solidFill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D7E93C-B7B5-4DCB-84A5-94A3A8E03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</dc:creator>
  <cp:lastModifiedBy>User</cp:lastModifiedBy>
  <cp:revision>259</cp:revision>
  <dcterms:created xsi:type="dcterms:W3CDTF">2022-05-14T06:22:00Z</dcterms:created>
  <dcterms:modified xsi:type="dcterms:W3CDTF">2024-08-31T16:19:00Z</dcterms:modified>
</cp:coreProperties>
</file>